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E9B" w:rsidRPr="003F3D1E" w:rsidRDefault="00CF0E9B" w:rsidP="00CF0E9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0E9B" w:rsidRPr="003F3D1E" w:rsidRDefault="00CF0E9B" w:rsidP="00CF0E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3F3D1E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proofErr w:type="gramEnd"/>
      <w:r w:rsidRPr="003F3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umber of experiments conducted</w:t>
      </w:r>
      <w:bookmarkStart w:id="0" w:name="_GoBack"/>
      <w:bookmarkEnd w:id="0"/>
    </w:p>
    <w:tbl>
      <w:tblPr>
        <w:tblStyle w:val="TableGrid"/>
        <w:tblW w:w="4449" w:type="dxa"/>
        <w:tblLook w:val="04A0" w:firstRow="1" w:lastRow="0" w:firstColumn="1" w:lastColumn="0" w:noHBand="0" w:noVBand="1"/>
      </w:tblPr>
      <w:tblGrid>
        <w:gridCol w:w="963"/>
        <w:gridCol w:w="870"/>
        <w:gridCol w:w="2616"/>
      </w:tblGrid>
      <w:tr w:rsidR="00CF0E9B" w:rsidRPr="003F3D1E" w:rsidTr="00F82F6C">
        <w:tc>
          <w:tcPr>
            <w:tcW w:w="963" w:type="dxa"/>
            <w:tcBorders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igure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nel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umber of experiments</w:t>
            </w:r>
          </w:p>
        </w:tc>
      </w:tr>
      <w:tr w:rsidR="00CF0E9B" w:rsidRPr="003F3D1E" w:rsidTr="00F82F6C">
        <w:tc>
          <w:tcPr>
            <w:tcW w:w="963" w:type="dxa"/>
            <w:tcBorders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0" w:type="dxa"/>
            <w:tcBorders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proofErr w:type="gramEnd"/>
          </w:p>
        </w:tc>
        <w:tc>
          <w:tcPr>
            <w:tcW w:w="2616" w:type="dxa"/>
            <w:tcBorders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proofErr w:type="spellEnd"/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j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proofErr w:type="gramEnd"/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CF0E9B" w:rsidRPr="003F3D1E" w:rsidTr="00F82F6C">
        <w:tc>
          <w:tcPr>
            <w:tcW w:w="963" w:type="dxa"/>
            <w:tcBorders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0" w:type="dxa"/>
            <w:tcBorders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proofErr w:type="gramEnd"/>
          </w:p>
        </w:tc>
        <w:tc>
          <w:tcPr>
            <w:tcW w:w="2616" w:type="dxa"/>
            <w:tcBorders>
              <w:bottom w:val="nil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CF0E9B" w:rsidRPr="003F3D1E" w:rsidTr="00F82F6C"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proofErr w:type="gramEnd"/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</w:tcPr>
          <w:p w:rsidR="00CF0E9B" w:rsidRPr="003F3D1E" w:rsidRDefault="00CF0E9B" w:rsidP="00F82F6C">
            <w:pPr>
              <w:pStyle w:val="Ingetavstnd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1E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</w:tr>
    </w:tbl>
    <w:p w:rsidR="003E581B" w:rsidRDefault="003E581B"/>
    <w:sectPr w:rsidR="003E581B" w:rsidSect="003E58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9B"/>
    <w:rsid w:val="003E581B"/>
    <w:rsid w:val="00CF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9397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9B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getavstnd1">
    <w:name w:val="Inget avstånd1"/>
    <w:uiPriority w:val="1"/>
    <w:qFormat/>
    <w:rsid w:val="00CF0E9B"/>
    <w:rPr>
      <w:rFonts w:ascii="Calibri" w:eastAsia="Calibri" w:hAnsi="Calibri" w:cs="Times New Roman"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CF0E9B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9B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getavstnd1">
    <w:name w:val="Inget avstånd1"/>
    <w:uiPriority w:val="1"/>
    <w:qFormat/>
    <w:rsid w:val="00CF0E9B"/>
    <w:rPr>
      <w:rFonts w:ascii="Calibri" w:eastAsia="Calibri" w:hAnsi="Calibri" w:cs="Times New Roman"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CF0E9B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Macintosh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ton</dc:creator>
  <cp:keywords/>
  <dc:description/>
  <cp:lastModifiedBy>Hannah Caton</cp:lastModifiedBy>
  <cp:revision>1</cp:revision>
  <dcterms:created xsi:type="dcterms:W3CDTF">2017-10-17T08:26:00Z</dcterms:created>
  <dcterms:modified xsi:type="dcterms:W3CDTF">2017-10-17T08:26:00Z</dcterms:modified>
</cp:coreProperties>
</file>